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FD5" w:rsidRPr="0034292F" w:rsidRDefault="00724FD5" w:rsidP="00724FD5">
      <w:pPr>
        <w:spacing w:line="480" w:lineRule="auto"/>
        <w:outlineLvl w:val="0"/>
        <w:rPr>
          <w:b/>
          <w:u w:val="thick"/>
        </w:rPr>
      </w:pPr>
      <w:r w:rsidRPr="0034292F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Pr="0034292F">
        <w:rPr>
          <w:b/>
          <w:color w:val="000000"/>
        </w:rPr>
        <w:t>3</w:t>
      </w:r>
      <w:r>
        <w:rPr>
          <w:b/>
          <w:color w:val="000000"/>
        </w:rPr>
        <w:t xml:space="preserve">. </w:t>
      </w:r>
      <w:proofErr w:type="gramStart"/>
      <w:r>
        <w:rPr>
          <w:b/>
          <w:color w:val="000000"/>
        </w:rPr>
        <w:t>Treatment schedules and dosing for each intervention.</w:t>
      </w:r>
      <w:proofErr w:type="gramEnd"/>
    </w:p>
    <w:tbl>
      <w:tblPr>
        <w:tblW w:w="9971" w:type="dxa"/>
        <w:tblInd w:w="93" w:type="dxa"/>
        <w:tblLayout w:type="fixed"/>
        <w:tblLook w:val="04A0"/>
      </w:tblPr>
      <w:tblGrid>
        <w:gridCol w:w="1577"/>
        <w:gridCol w:w="5136"/>
        <w:gridCol w:w="3258"/>
      </w:tblGrid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erbs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04 [25</w:t>
            </w:r>
            <w:r w:rsidRPr="001C6BF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Gefitinib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250 mg/d or 500 mg/d (Maintained until disease progression)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Paclitaxel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225 mg/m2 on day 1 every 3 wks 6 cycle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Carboplat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AUC 6  on day 1 every 3 wks 6 cycle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Guarneri et al. 2008[2</w:t>
            </w:r>
            <w:r>
              <w:rPr>
                <w:color w:val="000000"/>
                <w:sz w:val="20"/>
                <w:szCs w:val="20"/>
              </w:rPr>
              <w:t>6</w:t>
            </w:r>
            <w:r w:rsidRPr="001C6BF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Gefitinib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250 mg/d (Day 1 to Day 21)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Epirubic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90 mg/m2 on day 1 every 3 wks 4 cycle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Paclitaxel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175 mg/m2 on day 1 every 3 wks 4 cycle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erbs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05 [27</w:t>
            </w:r>
            <w:r w:rsidRPr="001C6BF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Erlotinib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150 mg/d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Paclitaxel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200 mg/m2 on day 1 every 3 wks 6 cycle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Carboplat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AUC 6 on day 1 every 3 wks 6 cycle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NCT0015</w:t>
            </w:r>
            <w:r>
              <w:rPr>
                <w:color w:val="000000"/>
                <w:sz w:val="20"/>
                <w:szCs w:val="20"/>
              </w:rPr>
              <w:t xml:space="preserve">4102, Van </w:t>
            </w:r>
            <w:proofErr w:type="spellStart"/>
            <w:r>
              <w:rPr>
                <w:color w:val="000000"/>
                <w:sz w:val="20"/>
                <w:szCs w:val="20"/>
              </w:rPr>
              <w:t>Cutse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09 [28</w:t>
            </w:r>
            <w:r w:rsidRPr="001C6BF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Cetuximab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400 mg/m2 (initial), 250 mg/m2 (weekly) until disease progression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FOLFIRI: Biweekly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Irinoteca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180 mg/m2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Leucovor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400 mg/m2 or 200mg/m2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5-FU: 400mg/m2 bolus followed by 46 hr. continuous 2400 mg/m2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NCT00042939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Cetuximab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 xml:space="preserve">: 400 mg/m2 (initial), 250 mg/m2 (weekly)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Docetaxel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35 mg/m2  (weekly for 4 wks, then 2 wks off)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Irinoteca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35mg/m2 (weekly for 4 wks, then 2 wks off)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NCT</w:t>
            </w:r>
            <w:r>
              <w:rPr>
                <w:color w:val="000000"/>
                <w:sz w:val="20"/>
                <w:szCs w:val="20"/>
              </w:rPr>
              <w:t xml:space="preserve">00148798, </w:t>
            </w:r>
            <w:proofErr w:type="spellStart"/>
            <w:r>
              <w:rPr>
                <w:color w:val="000000"/>
                <w:sz w:val="20"/>
                <w:szCs w:val="20"/>
              </w:rPr>
              <w:t>Pirk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09 [29</w:t>
            </w:r>
            <w:r w:rsidRPr="001C6BF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Cetuximab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400 mg/m2 (initial), 250 mg/m2 (weekly) until disease progression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Cisplat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80 mg/m2 on day 1 every 3 wk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Vinorelbine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25 mg/m2 on day 1 and 8 every 3 wk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NCT0012246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Vermork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08 [30]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Cetuximab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 xml:space="preserve">: 400 mg/m2 (initial), 250 mg/m2 (weekly)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Cisplat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100 mg/m2 on day 1 every 3 wk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 xml:space="preserve">Chemo given as </w:t>
            </w:r>
            <w:proofErr w:type="spellStart"/>
            <w:r w:rsidRPr="001C6BF4">
              <w:rPr>
                <w:color w:val="000000"/>
                <w:sz w:val="20"/>
                <w:szCs w:val="20"/>
              </w:rPr>
              <w:t>Cisplat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 xml:space="preserve"> + 5-FU or </w:t>
            </w:r>
            <w:proofErr w:type="spellStart"/>
            <w:r w:rsidRPr="001C6BF4">
              <w:rPr>
                <w:color w:val="000000"/>
                <w:sz w:val="20"/>
                <w:szCs w:val="20"/>
              </w:rPr>
              <w:t>Carboplat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 xml:space="preserve"> + 5-FU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5-FU: 1000 mg/m2 continuous from day 1-4 every 3 wk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Carboplat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AUC 5 on day 1 every 3 wk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NC</w:t>
            </w:r>
            <w:r>
              <w:rPr>
                <w:color w:val="000000"/>
                <w:sz w:val="20"/>
                <w:szCs w:val="20"/>
              </w:rPr>
              <w:t>T00115765, Hecht et al. 2009 [31</w:t>
            </w:r>
            <w:r w:rsidRPr="001C6BF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Panitumumab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6 mg/kg, day 1 every 2 wk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Oxaliplat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 xml:space="preserve"> + 5-FU + </w:t>
            </w:r>
            <w:proofErr w:type="spellStart"/>
            <w:r w:rsidRPr="001C6BF4">
              <w:rPr>
                <w:color w:val="000000"/>
                <w:sz w:val="20"/>
                <w:szCs w:val="20"/>
              </w:rPr>
              <w:t>Leucovor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, day 1 every 2 wk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Irinoteca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 xml:space="preserve"> + 5-FU + </w:t>
            </w:r>
            <w:proofErr w:type="spellStart"/>
            <w:r w:rsidRPr="001C6BF4">
              <w:rPr>
                <w:color w:val="000000"/>
                <w:sz w:val="20"/>
                <w:szCs w:val="20"/>
              </w:rPr>
              <w:t>Leucovor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, day 1 every 2 wk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kin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2010 [32</w:t>
            </w:r>
            <w:r w:rsidRPr="001C6BF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Panitumumab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9 mg/kg, day 1 every 3 wk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Epirubic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50 mg/m2 every 3 wk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Dose de-escalation groups also used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Oxaliplatin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130 mg/m2 every 3 wk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24FD5" w:rsidRPr="001C6BF4" w:rsidTr="006C5EEB">
        <w:trPr>
          <w:trHeight w:val="301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C6BF4">
              <w:rPr>
                <w:color w:val="000000"/>
                <w:sz w:val="20"/>
                <w:szCs w:val="20"/>
              </w:rPr>
              <w:t>Capecitibine</w:t>
            </w:r>
            <w:proofErr w:type="spellEnd"/>
            <w:r w:rsidRPr="001C6BF4">
              <w:rPr>
                <w:color w:val="000000"/>
                <w:sz w:val="20"/>
                <w:szCs w:val="20"/>
              </w:rPr>
              <w:t>: 1000 mg/m2 every 3 wks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4FD5" w:rsidRPr="001C6BF4" w:rsidRDefault="00724FD5" w:rsidP="006C5EEB">
            <w:pPr>
              <w:rPr>
                <w:color w:val="000000"/>
                <w:sz w:val="20"/>
                <w:szCs w:val="20"/>
              </w:rPr>
            </w:pPr>
            <w:r w:rsidRPr="001C6BF4"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BC5B2F" w:rsidRDefault="00BC5B2F" w:rsidP="00724FD5"/>
    <w:sectPr w:rsidR="00BC5B2F" w:rsidSect="00724FD5">
      <w:pgSz w:w="12240" w:h="15840"/>
      <w:pgMar w:top="1440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24FD5"/>
    <w:rsid w:val="00724FD5"/>
    <w:rsid w:val="00BC5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F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Laura Hansen</dc:creator>
  <cp:lastModifiedBy>Dr. Laura Hansen</cp:lastModifiedBy>
  <cp:revision>1</cp:revision>
  <dcterms:created xsi:type="dcterms:W3CDTF">2013-06-19T15:35:00Z</dcterms:created>
  <dcterms:modified xsi:type="dcterms:W3CDTF">2013-06-19T15:37:00Z</dcterms:modified>
</cp:coreProperties>
</file>